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57021" w14:textId="77777777" w:rsidR="006A08E3" w:rsidRPr="006A08E3" w:rsidRDefault="006A08E3">
      <w:pPr>
        <w:rPr>
          <w:lang w:val="en-US"/>
        </w:rPr>
      </w:pPr>
    </w:p>
    <w:p w14:paraId="1212C5F4" w14:textId="77777777" w:rsidR="006A08E3" w:rsidRPr="00FE352B" w:rsidRDefault="006A08E3" w:rsidP="00FE352B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it-IT"/>
          <w14:ligatures w14:val="none"/>
        </w:rPr>
      </w:pPr>
      <w:r w:rsidRPr="00FE352B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it-IT"/>
          <w14:ligatures w14:val="none"/>
        </w:rPr>
        <w:t>Skin calcium deposits in Primary Familial Brain Calcification: a novel potential biomarker</w:t>
      </w:r>
    </w:p>
    <w:p w14:paraId="2973648D" w14:textId="77777777" w:rsidR="006A08E3" w:rsidRPr="00FE352B" w:rsidRDefault="006A08E3" w:rsidP="00FE352B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it-IT"/>
          <w14:ligatures w14:val="none"/>
        </w:rPr>
      </w:pPr>
    </w:p>
    <w:p w14:paraId="1E2892C2" w14:textId="4988268A" w:rsidR="006A08E3" w:rsidRPr="00FE352B" w:rsidRDefault="006A08E3" w:rsidP="00FE352B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it-IT"/>
          <w14:ligatures w14:val="none"/>
        </w:rPr>
      </w:pPr>
      <w:r w:rsidRPr="00FE352B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it-IT"/>
          <w14:ligatures w14:val="none"/>
        </w:rPr>
        <w:t>Annals of Clinical and Translational Neurology</w:t>
      </w:r>
    </w:p>
    <w:p w14:paraId="3FCFCC51" w14:textId="77777777" w:rsidR="006A08E3" w:rsidRPr="00FE352B" w:rsidRDefault="006A08E3" w:rsidP="00FE352B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it-IT"/>
          <w14:ligatures w14:val="none"/>
        </w:rPr>
      </w:pPr>
    </w:p>
    <w:p w14:paraId="4AE53CDB" w14:textId="60361C37" w:rsidR="006A08E3" w:rsidRPr="00FE352B" w:rsidRDefault="006A08E3" w:rsidP="00FE352B">
      <w:pPr>
        <w:spacing w:line="480" w:lineRule="auto"/>
        <w:jc w:val="both"/>
        <w:rPr>
          <w:rFonts w:ascii="Times New Roman" w:eastAsia="Times New Roman" w:hAnsi="Times New Roman" w:cs="Times New Roman"/>
          <w:i/>
          <w:kern w:val="0"/>
          <w:sz w:val="22"/>
          <w:szCs w:val="22"/>
          <w:lang w:eastAsia="it-IT"/>
          <w14:ligatures w14:val="none"/>
        </w:rPr>
      </w:pP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>Aron Emmi, PhD</w:t>
      </w: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:lang w:eastAsia="it-IT"/>
          <w14:ligatures w14:val="none"/>
        </w:rPr>
        <w:t>1,2,3,*</w:t>
      </w: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>; Giulia Bonato, MD</w:t>
      </w: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:lang w:eastAsia="it-IT"/>
          <w14:ligatures w14:val="none"/>
        </w:rPr>
        <w:t>2,3,*</w:t>
      </w: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 xml:space="preserve">; Aleksandar </w:t>
      </w:r>
      <w:proofErr w:type="spellStart"/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>Tushevski</w:t>
      </w:r>
      <w:proofErr w:type="spellEnd"/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>, MSc</w:t>
      </w: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:lang w:eastAsia="it-IT"/>
          <w14:ligatures w14:val="none"/>
        </w:rPr>
        <w:t>1</w:t>
      </w:r>
      <w:r w:rsidR="00D42349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>;</w:t>
      </w: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 xml:space="preserve"> Cinzia Bertolin, PhD</w:t>
      </w: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:lang w:eastAsia="it-IT"/>
          <w14:ligatures w14:val="none"/>
        </w:rPr>
        <w:t>4</w:t>
      </w: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>; Francesco Cavallieri, MD PhD</w:t>
      </w: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:lang w:eastAsia="it-IT"/>
          <w14:ligatures w14:val="none"/>
        </w:rPr>
        <w:t>5</w:t>
      </w: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>; Andrea Porzionato, MD PhD</w:t>
      </w: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:lang w:eastAsia="it-IT"/>
          <w14:ligatures w14:val="none"/>
        </w:rPr>
        <w:t>1</w:t>
      </w: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 xml:space="preserve">; </w:t>
      </w:r>
      <w:r w:rsidR="004623FE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>Angelo Antonini</w:t>
      </w:r>
      <w:r w:rsidR="00167DC3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 xml:space="preserve">, </w:t>
      </w:r>
      <w:r w:rsidR="00167DC3"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>MD PhD</w:t>
      </w:r>
      <w:r w:rsidR="00167DC3" w:rsidRPr="00FE352B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:lang w:eastAsia="it-IT"/>
          <w14:ligatures w14:val="none"/>
        </w:rPr>
        <w:t xml:space="preserve"> </w:t>
      </w:r>
      <w:r w:rsidR="004623FE" w:rsidRPr="00FE352B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:lang w:eastAsia="it-IT"/>
          <w14:ligatures w14:val="none"/>
        </w:rPr>
        <w:t>2,3</w:t>
      </w:r>
      <w:r w:rsidR="00D42349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>;</w:t>
      </w:r>
      <w:r w:rsidR="004623FE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 xml:space="preserve"> </w:t>
      </w: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>Leonardo Salviati, MD PhD</w:t>
      </w: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:lang w:eastAsia="it-IT"/>
          <w14:ligatures w14:val="none"/>
        </w:rPr>
        <w:t>4</w:t>
      </w:r>
      <w:r w:rsidR="00B352EA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:lang w:eastAsia="it-IT"/>
          <w14:ligatures w14:val="none"/>
        </w:rPr>
        <w:t>,6</w:t>
      </w: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 xml:space="preserve">; Miryam </w:t>
      </w:r>
      <w:proofErr w:type="spellStart"/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>Carecchio</w:t>
      </w:r>
      <w:proofErr w:type="spellEnd"/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>, MD PhD</w:t>
      </w: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:lang w:eastAsia="it-IT"/>
          <w14:ligatures w14:val="none"/>
        </w:rPr>
        <w:t>2,3</w:t>
      </w:r>
    </w:p>
    <w:p w14:paraId="575C69E9" w14:textId="77777777" w:rsidR="006A08E3" w:rsidRPr="00FE352B" w:rsidRDefault="006A08E3" w:rsidP="00FE352B">
      <w:pPr>
        <w:tabs>
          <w:tab w:val="left" w:pos="2472"/>
        </w:tabs>
        <w:spacing w:line="480" w:lineRule="auto"/>
        <w:jc w:val="both"/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it-IT"/>
          <w14:ligatures w14:val="none"/>
        </w:rPr>
      </w:pPr>
      <w:r w:rsidRPr="00FE352B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it-IT"/>
          <w14:ligatures w14:val="none"/>
        </w:rPr>
        <w:t>* These authors contributed equally to this manuscript as first authors</w:t>
      </w:r>
    </w:p>
    <w:p w14:paraId="0F57ED02" w14:textId="77777777" w:rsidR="006A08E3" w:rsidRPr="00FE352B" w:rsidRDefault="006A08E3" w:rsidP="00FE352B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it-IT"/>
          <w14:ligatures w14:val="none"/>
        </w:rPr>
      </w:pPr>
    </w:p>
    <w:p w14:paraId="3B2C25A4" w14:textId="77777777" w:rsidR="006A08E3" w:rsidRPr="00FE352B" w:rsidRDefault="006A08E3" w:rsidP="00FE352B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it-IT"/>
          <w14:ligatures w14:val="none"/>
        </w:rPr>
      </w:pPr>
      <w:bookmarkStart w:id="0" w:name="_heading=h.qfs3xolve40x" w:colFirst="0" w:colLast="0"/>
      <w:bookmarkEnd w:id="0"/>
      <w:r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vertAlign w:val="superscript"/>
          <w:lang w:val="en-US" w:eastAsia="it-IT"/>
          <w14:ligatures w14:val="none"/>
        </w:rPr>
        <w:t xml:space="preserve">1 </w:t>
      </w:r>
      <w:r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it-IT"/>
          <w14:ligatures w14:val="none"/>
        </w:rPr>
        <w:t>Institute of Human Anatomy, Department of Neurosciences, University of Padova, 35129 Padova, Italy</w:t>
      </w:r>
    </w:p>
    <w:p w14:paraId="27ACDC19" w14:textId="77777777" w:rsidR="006A08E3" w:rsidRPr="00FE352B" w:rsidRDefault="006A08E3" w:rsidP="00FE352B">
      <w:pPr>
        <w:tabs>
          <w:tab w:val="left" w:pos="2472"/>
        </w:tabs>
        <w:spacing w:line="48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it-IT"/>
          <w14:ligatures w14:val="none"/>
        </w:rPr>
      </w:pPr>
      <w:r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vertAlign w:val="superscript"/>
          <w:lang w:val="en-US" w:eastAsia="it-IT"/>
          <w14:ligatures w14:val="none"/>
        </w:rPr>
        <w:t xml:space="preserve">2 </w:t>
      </w:r>
      <w:r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it-IT"/>
          <w14:ligatures w14:val="none"/>
        </w:rPr>
        <w:t>Parkinson and Movement Disorders Unit, Centre for Rare Neurological Diseases (ERN-RND), Department of Neuroscience, University of Padova, 35128 Padova, Italy</w:t>
      </w:r>
    </w:p>
    <w:p w14:paraId="2D84648E" w14:textId="77777777" w:rsidR="006A08E3" w:rsidRPr="00FE352B" w:rsidRDefault="006A08E3" w:rsidP="00FE352B">
      <w:pPr>
        <w:tabs>
          <w:tab w:val="left" w:pos="2472"/>
        </w:tabs>
        <w:spacing w:line="48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it-IT"/>
          <w14:ligatures w14:val="none"/>
        </w:rPr>
      </w:pPr>
      <w:r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vertAlign w:val="superscript"/>
          <w:lang w:val="en-US" w:eastAsia="it-IT"/>
          <w14:ligatures w14:val="none"/>
        </w:rPr>
        <w:t xml:space="preserve">3 </w:t>
      </w:r>
      <w:r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it-IT"/>
          <w14:ligatures w14:val="none"/>
        </w:rPr>
        <w:t>Center for Neurodegenerative Disease Research (CESNE), University of Padova, 35128 Padova, Italy</w:t>
      </w:r>
    </w:p>
    <w:p w14:paraId="389F8DD2" w14:textId="47E368B9" w:rsidR="003D57A9" w:rsidRPr="003D57A9" w:rsidRDefault="006A08E3" w:rsidP="00FE352B">
      <w:pPr>
        <w:tabs>
          <w:tab w:val="left" w:pos="2472"/>
        </w:tabs>
        <w:spacing w:line="48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vertAlign w:val="superscript"/>
          <w:lang w:val="en-US" w:eastAsia="it-IT"/>
          <w14:ligatures w14:val="none"/>
        </w:rPr>
      </w:pPr>
      <w:r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vertAlign w:val="superscript"/>
          <w:lang w:val="en-US" w:eastAsia="it-IT"/>
          <w14:ligatures w14:val="none"/>
        </w:rPr>
        <w:t xml:space="preserve">4 </w:t>
      </w:r>
      <w:r w:rsidR="003D57A9" w:rsidRPr="003D57A9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it-IT"/>
          <w14:ligatures w14:val="none"/>
        </w:rPr>
        <w:t xml:space="preserve">Clinical Genetics Unit, University Hospital of Padova, </w:t>
      </w:r>
      <w:r w:rsidR="003D57A9"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it-IT"/>
          <w14:ligatures w14:val="none"/>
        </w:rPr>
        <w:t xml:space="preserve">35128 Padova, </w:t>
      </w:r>
      <w:r w:rsidR="003D57A9" w:rsidRPr="003D57A9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it-IT"/>
          <w14:ligatures w14:val="none"/>
        </w:rPr>
        <w:t>Italy. </w:t>
      </w:r>
    </w:p>
    <w:p w14:paraId="1A447568" w14:textId="77777777" w:rsidR="006A08E3" w:rsidRPr="00FE352B" w:rsidRDefault="006A08E3" w:rsidP="00FE352B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it-IT"/>
          <w14:ligatures w14:val="none"/>
        </w:rPr>
      </w:pPr>
      <w:r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vertAlign w:val="superscript"/>
          <w:lang w:eastAsia="it-IT"/>
          <w14:ligatures w14:val="none"/>
        </w:rPr>
        <w:t>5</w:t>
      </w:r>
      <w:r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it-IT"/>
          <w14:ligatures w14:val="none"/>
        </w:rPr>
        <w:t xml:space="preserve"> </w:t>
      </w:r>
      <w:proofErr w:type="spellStart"/>
      <w:r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it-IT"/>
          <w14:ligatures w14:val="none"/>
        </w:rPr>
        <w:t>Neurology</w:t>
      </w:r>
      <w:proofErr w:type="spellEnd"/>
      <w:r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it-IT"/>
          <w14:ligatures w14:val="none"/>
        </w:rPr>
        <w:t xml:space="preserve"> Unit, </w:t>
      </w:r>
      <w:proofErr w:type="spellStart"/>
      <w:r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it-IT"/>
          <w14:ligatures w14:val="none"/>
        </w:rPr>
        <w:t>Neuromotor</w:t>
      </w:r>
      <w:proofErr w:type="spellEnd"/>
      <w:r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it-IT"/>
          <w14:ligatures w14:val="none"/>
        </w:rPr>
        <w:t xml:space="preserve"> and </w:t>
      </w:r>
      <w:proofErr w:type="spellStart"/>
      <w:r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it-IT"/>
          <w14:ligatures w14:val="none"/>
        </w:rPr>
        <w:t>Rehabilitation</w:t>
      </w:r>
      <w:proofErr w:type="spellEnd"/>
      <w:r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it-IT"/>
          <w14:ligatures w14:val="none"/>
        </w:rPr>
        <w:t xml:space="preserve"> Department, Azienda USL-IRCCS di Reggio Emilia, 42123 Reggio Emilia, </w:t>
      </w:r>
      <w:proofErr w:type="spellStart"/>
      <w:r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it-IT"/>
          <w14:ligatures w14:val="none"/>
        </w:rPr>
        <w:t>Italy</w:t>
      </w:r>
      <w:proofErr w:type="spellEnd"/>
    </w:p>
    <w:p w14:paraId="27F4D2E3" w14:textId="61C1253A" w:rsidR="003D57A9" w:rsidRPr="00FE352B" w:rsidRDefault="003D57A9" w:rsidP="003D57A9">
      <w:pPr>
        <w:tabs>
          <w:tab w:val="left" w:pos="2472"/>
        </w:tabs>
        <w:spacing w:line="48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it-IT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vertAlign w:val="superscript"/>
          <w:lang w:val="en-US" w:eastAsia="it-IT"/>
          <w14:ligatures w14:val="none"/>
        </w:rPr>
        <w:t>6</w:t>
      </w:r>
      <w:r w:rsidRPr="003D57A9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it-IT"/>
          <w14:ligatures w14:val="none"/>
        </w:rPr>
        <w:t xml:space="preserve"> </w:t>
      </w:r>
      <w:r w:rsidRPr="00FE352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it-IT"/>
          <w14:ligatures w14:val="none"/>
        </w:rPr>
        <w:t xml:space="preserve">Clinical Genetics Unit, Department of Women's and Children's Health, University of Padova, 35128 Padova, Italy. </w:t>
      </w:r>
    </w:p>
    <w:p w14:paraId="4F58DC9D" w14:textId="77777777" w:rsidR="006A08E3" w:rsidRPr="003D57A9" w:rsidRDefault="006A08E3" w:rsidP="00FE352B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it-IT"/>
          <w14:ligatures w14:val="none"/>
        </w:rPr>
      </w:pPr>
    </w:p>
    <w:p w14:paraId="1F1457F7" w14:textId="77777777" w:rsidR="006A08E3" w:rsidRPr="00FE352B" w:rsidRDefault="006A08E3" w:rsidP="00FE352B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sz w:val="22"/>
          <w:szCs w:val="22"/>
          <w:lang w:eastAsia="it-IT"/>
          <w14:ligatures w14:val="none"/>
        </w:rPr>
      </w:pPr>
      <w:proofErr w:type="spellStart"/>
      <w:r w:rsidRPr="00FE352B">
        <w:rPr>
          <w:rFonts w:ascii="Times New Roman" w:eastAsia="Times New Roman" w:hAnsi="Times New Roman" w:cs="Times New Roman"/>
          <w:b/>
          <w:kern w:val="0"/>
          <w:sz w:val="22"/>
          <w:szCs w:val="22"/>
          <w:lang w:eastAsia="it-IT"/>
          <w14:ligatures w14:val="none"/>
        </w:rPr>
        <w:t>Corresponding</w:t>
      </w:r>
      <w:proofErr w:type="spellEnd"/>
      <w:r w:rsidRPr="00FE352B">
        <w:rPr>
          <w:rFonts w:ascii="Times New Roman" w:eastAsia="Times New Roman" w:hAnsi="Times New Roman" w:cs="Times New Roman"/>
          <w:b/>
          <w:kern w:val="0"/>
          <w:sz w:val="22"/>
          <w:szCs w:val="22"/>
          <w:lang w:eastAsia="it-IT"/>
          <w14:ligatures w14:val="none"/>
        </w:rPr>
        <w:t xml:space="preserve"> </w:t>
      </w:r>
      <w:proofErr w:type="spellStart"/>
      <w:r w:rsidRPr="00FE352B">
        <w:rPr>
          <w:rFonts w:ascii="Times New Roman" w:eastAsia="Times New Roman" w:hAnsi="Times New Roman" w:cs="Times New Roman"/>
          <w:b/>
          <w:kern w:val="0"/>
          <w:sz w:val="22"/>
          <w:szCs w:val="22"/>
          <w:lang w:eastAsia="it-IT"/>
          <w14:ligatures w14:val="none"/>
        </w:rPr>
        <w:t>author</w:t>
      </w:r>
      <w:proofErr w:type="spellEnd"/>
      <w:r w:rsidRPr="00FE352B">
        <w:rPr>
          <w:rFonts w:ascii="Times New Roman" w:eastAsia="Times New Roman" w:hAnsi="Times New Roman" w:cs="Times New Roman"/>
          <w:b/>
          <w:kern w:val="0"/>
          <w:sz w:val="22"/>
          <w:szCs w:val="22"/>
          <w:lang w:eastAsia="it-IT"/>
          <w14:ligatures w14:val="none"/>
        </w:rPr>
        <w:t xml:space="preserve">: </w:t>
      </w:r>
    </w:p>
    <w:p w14:paraId="6A7F6BE8" w14:textId="77777777" w:rsidR="006A08E3" w:rsidRPr="00FE352B" w:rsidRDefault="006A08E3" w:rsidP="00FE352B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</w:pP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 xml:space="preserve">Miryam </w:t>
      </w:r>
      <w:proofErr w:type="spellStart"/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>Carecchio</w:t>
      </w:r>
      <w:proofErr w:type="spellEnd"/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>, MD, PhD</w:t>
      </w:r>
    </w:p>
    <w:p w14:paraId="355B8091" w14:textId="77777777" w:rsidR="006A08E3" w:rsidRPr="00FE352B" w:rsidRDefault="006A08E3" w:rsidP="00FE352B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</w:pP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 xml:space="preserve">Department of </w:t>
      </w:r>
      <w:proofErr w:type="spellStart"/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>Neuroscience</w:t>
      </w:r>
      <w:proofErr w:type="spellEnd"/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 xml:space="preserve">, Via N. Giustiniani 5, 35128 Padova, </w:t>
      </w:r>
      <w:proofErr w:type="spellStart"/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eastAsia="it-IT"/>
          <w14:ligatures w14:val="none"/>
        </w:rPr>
        <w:t>Italy</w:t>
      </w:r>
      <w:proofErr w:type="spellEnd"/>
    </w:p>
    <w:p w14:paraId="6EABEE9E" w14:textId="126019FD" w:rsidR="006A08E3" w:rsidRPr="00FE352B" w:rsidRDefault="006A08E3" w:rsidP="00FE352B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E352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it-IT"/>
          <w14:ligatures w14:val="none"/>
        </w:rPr>
        <w:t xml:space="preserve">Email: </w:t>
      </w:r>
      <w:hyperlink r:id="rId5">
        <w:r w:rsidRPr="00FE352B">
          <w:rPr>
            <w:rFonts w:ascii="Times New Roman" w:eastAsia="Times New Roman" w:hAnsi="Times New Roman" w:cs="Times New Roman"/>
            <w:kern w:val="0"/>
            <w:sz w:val="22"/>
            <w:szCs w:val="22"/>
            <w:u w:val="single"/>
            <w:lang w:val="en-US" w:eastAsia="it-IT"/>
            <w14:ligatures w14:val="none"/>
          </w:rPr>
          <w:t>miryam.carecchio@unipd.it</w:t>
        </w:r>
      </w:hyperlink>
    </w:p>
    <w:p w14:paraId="3B9A35A1" w14:textId="77777777" w:rsidR="006A08E3" w:rsidRPr="00FE352B" w:rsidRDefault="006A08E3" w:rsidP="00FE352B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6083E54" w14:textId="77777777" w:rsidR="006A08E3" w:rsidRPr="00FE352B" w:rsidRDefault="006A08E3" w:rsidP="00FE352B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54BD204" w14:textId="77777777" w:rsidR="006A08E3" w:rsidRPr="00FE352B" w:rsidRDefault="006A08E3" w:rsidP="00FE352B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E35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Material </w:t>
      </w:r>
    </w:p>
    <w:p w14:paraId="3F459396" w14:textId="77777777" w:rsidR="006A08E3" w:rsidRPr="006A08E3" w:rsidRDefault="006A08E3">
      <w:pPr>
        <w:rPr>
          <w:lang w:val="en-US"/>
        </w:rPr>
      </w:pPr>
    </w:p>
    <w:p w14:paraId="6AA31F2C" w14:textId="77777777" w:rsidR="006A08E3" w:rsidRPr="006A08E3" w:rsidRDefault="006A08E3">
      <w:pPr>
        <w:rPr>
          <w:lang w:val="en-US"/>
        </w:rPr>
      </w:pPr>
    </w:p>
    <w:p w14:paraId="223FD78B" w14:textId="77777777" w:rsidR="006A08E3" w:rsidRPr="006A08E3" w:rsidRDefault="006A08E3">
      <w:pPr>
        <w:rPr>
          <w:lang w:val="en-US"/>
        </w:rPr>
      </w:pPr>
    </w:p>
    <w:p w14:paraId="030284BC" w14:textId="77777777" w:rsidR="006A08E3" w:rsidRPr="006A08E3" w:rsidRDefault="006A08E3">
      <w:pPr>
        <w:rPr>
          <w:lang w:val="en-US"/>
        </w:rPr>
      </w:pPr>
    </w:p>
    <w:p w14:paraId="4DFE34D8" w14:textId="77777777" w:rsidR="009C48DD" w:rsidRDefault="009C48DD" w:rsidP="009C48D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A08E3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List</w:t>
      </w:r>
      <w:r>
        <w:rPr>
          <w:rFonts w:ascii="Times New Roman" w:hAnsi="Times New Roman" w:cs="Times New Roman"/>
          <w:sz w:val="22"/>
          <w:szCs w:val="22"/>
          <w:lang w:val="en-US"/>
        </w:rPr>
        <w:t>. List of genes analyzed in this work.</w:t>
      </w:r>
    </w:p>
    <w:p w14:paraId="2C3E175D" w14:textId="77777777" w:rsidR="009C48DD" w:rsidRPr="006A08E3" w:rsidRDefault="009C48DD" w:rsidP="009C48D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5131CE8" w14:textId="77777777" w:rsidR="009C48DD" w:rsidRPr="00A65697" w:rsidRDefault="009C48DD" w:rsidP="009C48DD">
      <w:pPr>
        <w:spacing w:line="480" w:lineRule="auto"/>
        <w:jc w:val="both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AARS1, ABCA1, ABCC6, ACTA2, ACTB, ADA2, ADAR, ADCY5, AFG3L2, ALAD, ALAS2, ALS2, AMT, ANG, ANO10, ANO3, ANXA11, APOA1, APOB, APOE, APP, APTX, ARFGEF3, ARX, ATAD1, ATM, ATP13A2, ATP1A2, ATP1A3, ATP5B, ATP6AP2, ATP7A, ATP7B, AUTS2, BCAP31, C9ORF3, C10ORF2, C19ORF12, CACNA1A, CACNA1B, CACNB4, CAMK2B, CCM2, CFAP410, CHCHD10, CHCHD2, CHD6, CHD8, CHMP2B, CLDN5, CLPX, CMPK2, COASY, COL4A1, COL4A2, COQ4, COQ8A, CP, CPOX, CRAT, CSF1R, CSMD1, CST3, CTC1, CTSA, CYP27A1, DCAF17, DCTN1, DDC, DHCR24, DHDDS, DHX30, DNAJC12, DNAJC13, DNAJC5, DNAJC6, DRD2, ECHS1, EIF2AK2, EIF4G1, ENPP1, ERBB4, FA2H, FBXO7, FECH, FIG4, FLVCR1, FOXC1, FOXF2, FOXG1, FRRS1L, FTL, FUS, FXN, GBA, GCH1, GCSH, GLA, GLB1, GLDC, GLE1, GLRA1, GLRB, GM2A, GNAL, GNAO1, GNE, GPR88, GRID2, GRIN1, GRM1, GRN, GUCY1A1, HIBCH, HMBS, HNRNPA1, HPCA, HTRA1, IFIH1, IMPDH2, ITM2B, JAM2, JAM3, KCNA1, KCNK18, KCNMA1, KCNN1, KCTD17, KIAA1244, KMT2B, KRIT1, LDLR, LDLRAP1, LINGO4, LPL, LRP10, LRRK2, MAPT, MATR3, MECR, MED27, MICU1, MORC2, MRE11A, MSL3, MTPAP, MTTP, MYORG, NAA60, NEK1, NKX2-1, NOTCH3, NPC1, NPC2, NT5E, NUP62, OCLN, OPTN, PAK1, PANK2, PARK7, PCDH12, PCSK9, PDCD10, PDE10A, PDE2A, PDE8B, PDGFB, PDGFRB, PFN1, PGK1, PINK1, PITX2, PLA2G6, PNKD, PNKP, PNPT1, POLG, PPOX, PPP2R5D, PRKN, PRKRA, PRNP, PRRT2, PSEN1, PSEN2, RAB39B, REPS1, RNASEH2A, RNASEH2B, RNASEH2C, RNASET2, SACS, SAMHD1, SCN1A, SCN2A, SCN8A, SCP2, SERPINI1, SETX, SGCE, SIGMAR1, SIL1, SLC16A2, SLC18A2, SLC19A3, SLC1A3, SLC20A2, SLC25A19, SLC2A1, SLC2A10, SLC30A10, SLC39A14, SLC6A3, SLC6A5, SMPD1, SNCA, SNCB, SOD1, SPG11, SPR, SQSTM1, SRY, STN1, STXBP1, SUCLA2, SYNE1, SYNJ1, SYT1, SYT14, TAF1, TARDBP, TBC1D24, TBK1, TDP1, TECPR2, TH, THAP1, TIMM8A, TMEM240, TOR1A, TPK1, TREM2, TREX1, TSPOAP1, TTPA, TTR, TUBA4A, TUBB4A, TWNK, TYROBP, UBQLN2, UBTF, UCHL1, UNC13A, UQCRC1, UROD, UROS, USP18, VAC14, VAPB, VCP, VPS11, VPS13A, VPS13C, VPS13D, VPS16, VPS35, VPS41, WDR45, WDR73, XK, XPR1, YY1, ZEB2, ZMYND11, ZNF532.</w:t>
      </w:r>
    </w:p>
    <w:p w14:paraId="2948CD1E" w14:textId="60CC9F15" w:rsidR="009C48DD" w:rsidRPr="00A65697" w:rsidRDefault="009C48DD" w:rsidP="00A65697">
      <w:pPr>
        <w:spacing w:line="480" w:lineRule="auto"/>
        <w:contextualSpacing/>
        <w:jc w:val="both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Additional genes </w:t>
      </w:r>
      <w:r w:rsidR="00A65697">
        <w:rPr>
          <w:rFonts w:ascii="Times New Roman" w:hAnsi="Times New Roman" w:cs="Times New Roman"/>
          <w:sz w:val="22"/>
          <w:szCs w:val="22"/>
          <w:lang w:val="en-US"/>
        </w:rPr>
        <w:t>(if clinical suspicion)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DKC1, TINF2, TERC, TERT, NHP2, NOP10, WRAP53, RTEL1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CA2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FOLR1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SLC46A1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MTHFR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DHFR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MTFD1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DDB2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ERCC1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ERCC2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ERCC3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ERCC4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ERCC5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ERCC6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lastRenderedPageBreak/>
        <w:t>ERCC8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GTF2H5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MPLKIP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POLH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XPA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XPC, PSMB8, DOCK6, FAM20C, MGP, AP1S2, ISG15, ACP5, FARSA, FARSB, NRROS, CYP2U1, GNAS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PRKAR1A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PDE4D,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PDE3A, </w:t>
      </w:r>
      <w:proofErr w:type="spellStart"/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mtDNA</w:t>
      </w:r>
      <w:proofErr w:type="spellEnd"/>
      <w:r w:rsidR="00A65697" w:rsidRP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mutations</w:t>
      </w:r>
      <w:r w:rsidR="00A65697">
        <w:rPr>
          <w:rFonts w:ascii="Times New Roman" w:hAnsi="Times New Roman" w:cs="Times New Roman"/>
          <w:i/>
          <w:iCs/>
          <w:sz w:val="22"/>
          <w:szCs w:val="22"/>
          <w:lang w:val="en-US"/>
        </w:rPr>
        <w:t>.</w:t>
      </w:r>
    </w:p>
    <w:p w14:paraId="629571C4" w14:textId="77777777" w:rsidR="009C48DD" w:rsidRDefault="009C48DD" w:rsidP="009C48D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42BCA83" w14:textId="77777777" w:rsidR="00A65697" w:rsidRPr="00584BAD" w:rsidRDefault="00A65697" w:rsidP="009C48D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4BC6115" w14:textId="01445B9F" w:rsidR="009F54E8" w:rsidRPr="00FE352B" w:rsidRDefault="009F54E8" w:rsidP="00FE352B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A08E3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S1</w:t>
      </w:r>
      <w:r w:rsidR="006A08E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353278">
        <w:rPr>
          <w:rFonts w:ascii="Times New Roman" w:hAnsi="Times New Roman" w:cs="Times New Roman"/>
          <w:sz w:val="22"/>
          <w:szCs w:val="22"/>
          <w:lang w:val="en-US"/>
        </w:rPr>
        <w:t>V</w:t>
      </w:r>
      <w:r w:rsidR="006A08E3">
        <w:rPr>
          <w:rFonts w:ascii="Times New Roman" w:hAnsi="Times New Roman" w:cs="Times New Roman"/>
          <w:sz w:val="22"/>
          <w:szCs w:val="22"/>
          <w:lang w:val="en-US"/>
        </w:rPr>
        <w:t>ariants in PFBC related genes found in this study, with ACMG-AMP classification</w:t>
      </w:r>
      <w:r w:rsidR="00353278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6A08E3">
        <w:rPr>
          <w:rFonts w:ascii="Times New Roman" w:hAnsi="Times New Roman" w:cs="Times New Roman"/>
          <w:sz w:val="22"/>
          <w:szCs w:val="22"/>
          <w:lang w:val="en-US"/>
        </w:rPr>
        <w:t>items applied for classification</w:t>
      </w:r>
      <w:r w:rsidR="00353278">
        <w:rPr>
          <w:rFonts w:ascii="Times New Roman" w:hAnsi="Times New Roman" w:cs="Times New Roman"/>
          <w:sz w:val="22"/>
          <w:szCs w:val="22"/>
          <w:lang w:val="en-US"/>
        </w:rPr>
        <w:t xml:space="preserve"> and MAF (maximum allele frequency)</w:t>
      </w:r>
      <w:r w:rsidR="006A08E3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868"/>
        <w:gridCol w:w="3713"/>
        <w:gridCol w:w="724"/>
        <w:gridCol w:w="2353"/>
        <w:gridCol w:w="1269"/>
      </w:tblGrid>
      <w:tr w:rsidR="00732210" w:rsidRPr="006A08E3" w14:paraId="2FD98935" w14:textId="46A70903" w:rsidTr="005F058F">
        <w:trPr>
          <w:trHeight w:val="385"/>
        </w:trPr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4C38A9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Patient No.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2684B5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Gene</w:t>
            </w:r>
          </w:p>
        </w:tc>
        <w:tc>
          <w:tcPr>
            <w:tcW w:w="1928" w:type="pct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65BE015F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Mutation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62845A" w14:textId="77C1987D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ACMG -AMP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7C551A" w14:textId="5AE8877F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ACMG Items Applie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11118C8A" w14:textId="65347EC7" w:rsidR="00732210" w:rsidRPr="006A08E3" w:rsidRDefault="00732210" w:rsidP="005F058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MA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GnomA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4.1</w:t>
            </w:r>
          </w:p>
        </w:tc>
      </w:tr>
      <w:tr w:rsidR="00732210" w:rsidRPr="009D0EAD" w14:paraId="65C2B09A" w14:textId="69493271" w:rsidTr="005F058F">
        <w:trPr>
          <w:trHeight w:val="300"/>
        </w:trPr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718A06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C8E4DD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PDGFB</w:t>
            </w:r>
          </w:p>
          <w:p w14:paraId="5B00E693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928" w:type="pct"/>
            <w:tcBorders>
              <w:top w:val="single" w:sz="4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4C9A6BA5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02608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2: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298C&gt;T p.(Arg100Cys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44CFCE" w14:textId="7A947482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E4CE13" w14:textId="05F27D10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M2, PP3, PP1, PP4, PP5</w:t>
            </w: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[25]</w:t>
            </w: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38210E9D" w14:textId="76EF25DF" w:rsidR="00732210" w:rsidRPr="006A08E3" w:rsidRDefault="00732210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7322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20e-7</w:t>
            </w:r>
          </w:p>
        </w:tc>
      </w:tr>
      <w:tr w:rsidR="00732210" w:rsidRPr="009D0EAD" w14:paraId="08EE4D4A" w14:textId="673A76A6" w:rsidTr="005F058F">
        <w:trPr>
          <w:trHeight w:val="300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FDEDF7" w14:textId="1B54B701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2, 12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9F1DC2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MYORG</w:t>
            </w:r>
          </w:p>
          <w:p w14:paraId="33456D13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09764454" w14:textId="3ACB24D9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20702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3: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686G&gt;A p.(Trp229*) 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2857E1" w14:textId="0EC91816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C0223C" w14:textId="20A9ACBD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VS1, PM2, PM3, PP1, PP4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48E6A16F" w14:textId="5D7CCA77" w:rsidR="00732210" w:rsidRPr="006A08E3" w:rsidRDefault="00732210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7322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21e-7</w:t>
            </w:r>
          </w:p>
        </w:tc>
      </w:tr>
      <w:tr w:rsidR="00732210" w:rsidRPr="009D0EAD" w14:paraId="59361452" w14:textId="52CC0513" w:rsidTr="005F058F">
        <w:trPr>
          <w:trHeight w:val="300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E0B88D" w14:textId="0019937B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2, 12, 14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14E293" w14:textId="7C5C0C71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MYORG</w:t>
            </w: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6A44E3B6" w14:textId="7C43C3A1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20702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3: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1189T&gt;A p.(Tyr397Asn)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5EB4E3" w14:textId="53ADCE05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4E3438" w14:textId="6B966996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M2, PM3, PP1 (patient 2 and 12), PP4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77EB9D5D" w14:textId="57D8505A" w:rsidR="00732210" w:rsidRPr="006A08E3" w:rsidRDefault="00732210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7322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20e-7</w:t>
            </w:r>
          </w:p>
        </w:tc>
      </w:tr>
      <w:tr w:rsidR="00732210" w:rsidRPr="009D0EAD" w14:paraId="080173FB" w14:textId="2500F578" w:rsidTr="005F058F">
        <w:trPr>
          <w:trHeight w:val="300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46F91A" w14:textId="06C0C259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2, 12, 14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CF40F2" w14:textId="5C201AC5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MYORG</w:t>
            </w: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58FB7056" w14:textId="22CD360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20702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3: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1318G&gt;A p.(Ala440Thr) 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A11B2A" w14:textId="641E0F6F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9BF48B" w14:textId="045D92F6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M2, PM3, PP1 (patient 2 and 12), PP4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30D5B9A9" w14:textId="52A1FCD4" w:rsidR="00732210" w:rsidRPr="006A08E3" w:rsidRDefault="00732210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7322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23e-7</w:t>
            </w:r>
          </w:p>
        </w:tc>
      </w:tr>
      <w:tr w:rsidR="00732210" w:rsidRPr="009D0EAD" w14:paraId="224BBF56" w14:textId="124063A9" w:rsidTr="005F058F">
        <w:trPr>
          <w:trHeight w:val="300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17BC2B" w14:textId="324976C8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3, 4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9A7E82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SLC20A2</w:t>
            </w:r>
          </w:p>
          <w:p w14:paraId="67F4269A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1C79D8EF" w14:textId="7A006586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06749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: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84T&gt;A p.(Asp28Glu) 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024A29" w14:textId="748DE259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E3CD67" w14:textId="0AEF4BDC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M2, PM5, PP3, PP4, PP1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4B3C0703" w14:textId="283E70D4" w:rsidR="00732210" w:rsidRPr="006A08E3" w:rsidRDefault="003F1CF9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0</w:t>
            </w:r>
          </w:p>
        </w:tc>
      </w:tr>
      <w:tr w:rsidR="00732210" w:rsidRPr="009D0EAD" w14:paraId="527E69CB" w14:textId="58E5D5E8" w:rsidTr="005F058F">
        <w:trPr>
          <w:trHeight w:val="271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4D385D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5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780EAA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MYORG</w:t>
            </w:r>
          </w:p>
          <w:p w14:paraId="0FD78985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5AC36D29" w14:textId="0E131682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20702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3: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1270_1277dup p.(Trp426Cysfs*11)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FA49F8" w14:textId="1CB6273C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5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F476CE" w14:textId="090AC440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VS1, PM2, PM3, PP4, PP5</w:t>
            </w: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[26]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044BFAA1" w14:textId="5914F295" w:rsidR="00732210" w:rsidRPr="006A08E3" w:rsidRDefault="00732210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7322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84e-6</w:t>
            </w:r>
          </w:p>
        </w:tc>
      </w:tr>
      <w:tr w:rsidR="00732210" w:rsidRPr="006A08E3" w14:paraId="7290CE53" w14:textId="71DAA1B1" w:rsidTr="005F058F">
        <w:trPr>
          <w:trHeight w:val="300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AD69FC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6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C7CF33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SLC20A2</w:t>
            </w:r>
          </w:p>
          <w:p w14:paraId="6D64AB85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4A14FEE8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01257180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2: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212G&gt;A p.(Arg71His)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EFB29F" w14:textId="3BBA4055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A44FA9" w14:textId="4B90E833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P3, PM2, PP4, PP5</w:t>
            </w: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[27,28]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6B79EDC6" w14:textId="3062F0E2" w:rsidR="00732210" w:rsidRPr="003F1CF9" w:rsidRDefault="003F1CF9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1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86e-6</w:t>
            </w:r>
          </w:p>
        </w:tc>
      </w:tr>
      <w:tr w:rsidR="00732210" w:rsidRPr="006A08E3" w14:paraId="2D90A0A2" w14:textId="3FA3A31D" w:rsidTr="005F058F">
        <w:trPr>
          <w:trHeight w:val="300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482E61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7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280C31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MYORG</w:t>
            </w:r>
          </w:p>
          <w:p w14:paraId="4F687C2E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7670DC61" w14:textId="22D1FF7B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20702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3: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1321del p.(Arg441Alafs*65)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97208E" w14:textId="0B9417BA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C8E89C" w14:textId="3353EE43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VS1, PM2, PM3, PP4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03B575D1" w14:textId="29E8070C" w:rsidR="00732210" w:rsidRPr="006A08E3" w:rsidRDefault="00732210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0</w:t>
            </w:r>
          </w:p>
        </w:tc>
      </w:tr>
      <w:tr w:rsidR="00732210" w:rsidRPr="006A08E3" w14:paraId="557F3A31" w14:textId="63758414" w:rsidTr="005F058F">
        <w:trPr>
          <w:trHeight w:val="300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7B3F98" w14:textId="0CE8467E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7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4397D7" w14:textId="3EB4F25A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MYORG</w:t>
            </w: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0624E2FC" w14:textId="4E4CF92F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20702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3: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1841T&gt;C p.(Leu614Pro)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BA3D6D" w14:textId="4B5EE701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D3415C" w14:textId="53DDB735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M2, PP3, PM3, PP4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2E58D31A" w14:textId="2ED77380" w:rsidR="00732210" w:rsidRPr="006A08E3" w:rsidRDefault="00732210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7322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22e-7</w:t>
            </w:r>
          </w:p>
        </w:tc>
      </w:tr>
      <w:tr w:rsidR="00732210" w:rsidRPr="009D0EAD" w14:paraId="6D84AB5E" w14:textId="20A74C23" w:rsidTr="005F058F">
        <w:trPr>
          <w:trHeight w:val="300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773B8B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9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33F939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XPR1</w:t>
            </w:r>
          </w:p>
          <w:p w14:paraId="6BECBC40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73FECB19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04736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: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194A&gt;G p.(Glu65Gly)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095891" w14:textId="1ABED5DB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975AD6" w14:textId="58392A50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M2, PP3, PP2, PP4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4D209D53" w14:textId="3ABB8B10" w:rsidR="00732210" w:rsidRPr="006A08E3" w:rsidRDefault="005F058F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0</w:t>
            </w:r>
          </w:p>
        </w:tc>
      </w:tr>
      <w:tr w:rsidR="00732210" w:rsidRPr="006A08E3" w14:paraId="501E2F02" w14:textId="77406559" w:rsidTr="005F058F">
        <w:trPr>
          <w:trHeight w:val="300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AF1715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1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1543B0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PDGFRB</w:t>
            </w:r>
          </w:p>
          <w:p w14:paraId="3FD2A695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0F4D6E56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02609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3: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2051G&gt;T, p.(Cys684Phe)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29B27D" w14:textId="6087800E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B1628B" w14:textId="238757A6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M2, PP3, PP4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7C7CEC42" w14:textId="47D2ADDE" w:rsidR="00732210" w:rsidRPr="006A08E3" w:rsidRDefault="005F058F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0</w:t>
            </w:r>
          </w:p>
        </w:tc>
      </w:tr>
      <w:tr w:rsidR="00732210" w:rsidRPr="006A08E3" w14:paraId="1B0C5674" w14:textId="5F809397" w:rsidTr="005F058F">
        <w:trPr>
          <w:trHeight w:val="300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FE48A1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11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35075B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SLC20A2</w:t>
            </w: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5B67F0BE" w14:textId="3F056DAA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01257180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2</w:t>
            </w:r>
            <w:r w:rsidR="006B5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:</w:t>
            </w: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1472A&gt;G p.(Gln491Arg)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F3BE3F" w14:textId="12B4EA44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D64470" w14:textId="6D88B841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M2, PP3, PP1, PP4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62AAEC2F" w14:textId="5EBFD163" w:rsidR="00732210" w:rsidRPr="006A08E3" w:rsidRDefault="003F1CF9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0</w:t>
            </w:r>
          </w:p>
        </w:tc>
      </w:tr>
      <w:tr w:rsidR="00732210" w:rsidRPr="009D0EAD" w14:paraId="12BB4F72" w14:textId="5233A93B" w:rsidTr="005F058F">
        <w:trPr>
          <w:trHeight w:val="300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0208E6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13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1C331B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SLC20A2</w:t>
            </w: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5FE1343A" w14:textId="6773F3A8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06749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: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541C&gt;T p.(Arg181Trp)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C5F189" w14:textId="49BFD649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D02228" w14:textId="00BE7C09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M2, PP3, PP1, PP4, PP5</w:t>
            </w: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[29]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22F01454" w14:textId="066416A7" w:rsidR="00732210" w:rsidRPr="003F1CF9" w:rsidRDefault="003F1CF9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1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31e-6</w:t>
            </w:r>
          </w:p>
        </w:tc>
      </w:tr>
      <w:tr w:rsidR="00732210" w:rsidRPr="006A08E3" w14:paraId="6FC15241" w14:textId="6F489076" w:rsidTr="005F058F">
        <w:trPr>
          <w:trHeight w:val="300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2890A6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15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422353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SLC20A2</w:t>
            </w: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1B51D3AA" w14:textId="39EC4E53" w:rsidR="00732210" w:rsidRPr="00FE352B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35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M_006749.</w:t>
            </w:r>
            <w:proofErr w:type="gramStart"/>
            <w:r w:rsidRPr="00FE35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:c.</w:t>
            </w:r>
            <w:proofErr w:type="gramEnd"/>
            <w:r w:rsidRPr="00FE35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80del p.(Leu127Argfs*44)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0CB174" w14:textId="514DC650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009E2F" w14:textId="01D1B504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VS1, PM2, PP1, PP4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4DDAF6AD" w14:textId="7EB0DBC8" w:rsidR="00732210" w:rsidRPr="006A08E3" w:rsidRDefault="005F058F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0</w:t>
            </w:r>
          </w:p>
        </w:tc>
      </w:tr>
      <w:tr w:rsidR="00732210" w:rsidRPr="006A08E3" w14:paraId="39E63B55" w14:textId="643635C5" w:rsidTr="005F058F">
        <w:trPr>
          <w:trHeight w:val="300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15FCF0" w14:textId="43DBC29E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17, 19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955EC0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MYORG</w:t>
            </w: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6C60C43D" w14:textId="10AA11A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20702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3: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674T&gt;C p.(Leu225Pro)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65B966" w14:textId="554034F1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866BE6" w14:textId="5C2B063D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M2, PP3, PM3, PP4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0EB9A820" w14:textId="3A011C7E" w:rsidR="00732210" w:rsidRPr="006A08E3" w:rsidRDefault="00732210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7322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35e-6</w:t>
            </w:r>
          </w:p>
        </w:tc>
      </w:tr>
      <w:tr w:rsidR="00732210" w:rsidRPr="006A08E3" w14:paraId="0F6BE7B9" w14:textId="03739A23" w:rsidTr="005F058F">
        <w:trPr>
          <w:trHeight w:val="300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8092DE" w14:textId="3BC894A4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17, 19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8EF7DD" w14:textId="2976A7BB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MYORG</w:t>
            </w: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64C78903" w14:textId="5BCADDC1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20702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3: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862G&gt;T p.(Asp288Tyr)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2A65EA" w14:textId="52F37A79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94757C" w14:textId="799B324A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M2, PP3, PM3, PP4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04ECE146" w14:textId="7C72AA73" w:rsidR="00732210" w:rsidRPr="00732210" w:rsidRDefault="00732210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322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24e-6</w:t>
            </w:r>
          </w:p>
        </w:tc>
      </w:tr>
      <w:tr w:rsidR="00732210" w:rsidRPr="009D0EAD" w14:paraId="5131FAED" w14:textId="0E8AE285" w:rsidTr="005F058F">
        <w:trPr>
          <w:trHeight w:val="300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7F117B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18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CE8136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MYORG</w:t>
            </w: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4E3FD32D" w14:textId="38A6384E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20702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3: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1903C&gt;A p.(Arg635Ser)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F916D9" w14:textId="540A70E6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EE68AA" w14:textId="1A9F8F91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M2, PP3, PP4, PM3, PP1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0120C29D" w14:textId="560206F8" w:rsidR="00732210" w:rsidRPr="00732210" w:rsidRDefault="00732210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322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24e-5</w:t>
            </w:r>
          </w:p>
        </w:tc>
      </w:tr>
      <w:tr w:rsidR="00732210" w:rsidRPr="006A08E3" w14:paraId="483B8947" w14:textId="60D6C0A6" w:rsidTr="005F058F">
        <w:trPr>
          <w:trHeight w:val="300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865AE3" w14:textId="428A8D7C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18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5992A0" w14:textId="14E6BFBF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MYORG</w:t>
            </w: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vAlign w:val="center"/>
          </w:tcPr>
          <w:p w14:paraId="705AEDFF" w14:textId="341C3190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20702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3: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727G&gt;T p.(Val243Leu)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34935B" w14:textId="585DB299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05DEA7" w14:textId="5A6C4F34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M2, PP4, PM3, PP1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4" w:space="0" w:color="auto"/>
            </w:tcBorders>
            <w:vAlign w:val="center"/>
          </w:tcPr>
          <w:p w14:paraId="29A98250" w14:textId="42AE1785" w:rsidR="00732210" w:rsidRPr="00B545E4" w:rsidRDefault="00B545E4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45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20e-7</w:t>
            </w:r>
          </w:p>
        </w:tc>
      </w:tr>
      <w:tr w:rsidR="00732210" w:rsidRPr="00FE352B" w14:paraId="7CB587A3" w14:textId="66F90C7B" w:rsidTr="005F058F">
        <w:trPr>
          <w:trHeight w:val="300"/>
        </w:trPr>
        <w:tc>
          <w:tcPr>
            <w:tcW w:w="364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D0D7CB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2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F3672D" w14:textId="77777777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>SLC20A2</w:t>
            </w:r>
          </w:p>
        </w:tc>
        <w:tc>
          <w:tcPr>
            <w:tcW w:w="1928" w:type="pct"/>
            <w:tcBorders>
              <w:top w:val="single" w:sz="6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38CA20C9" w14:textId="0FA47B55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NM_001257180.</w:t>
            </w:r>
            <w:proofErr w:type="gramStart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2:c.</w:t>
            </w:r>
            <w:proofErr w:type="gramEnd"/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1196A&gt;C p.(His399Pro)</w:t>
            </w:r>
          </w:p>
        </w:tc>
        <w:tc>
          <w:tcPr>
            <w:tcW w:w="376" w:type="pct"/>
            <w:tcBorders>
              <w:top w:val="single" w:sz="6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40E061" w14:textId="5A3E2420" w:rsidR="00732210" w:rsidRPr="006A08E3" w:rsidRDefault="00732210" w:rsidP="00E349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4</w:t>
            </w:r>
          </w:p>
        </w:tc>
        <w:tc>
          <w:tcPr>
            <w:tcW w:w="1222" w:type="pct"/>
            <w:tcBorders>
              <w:top w:val="single" w:sz="6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EC8BA2" w14:textId="6AAB77DD" w:rsidR="00732210" w:rsidRPr="006A08E3" w:rsidRDefault="00732210" w:rsidP="00E349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PS4, PM2, PP4, PP5</w:t>
            </w:r>
            <w:r w:rsidRPr="006A08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[30]</w:t>
            </w:r>
          </w:p>
        </w:tc>
        <w:tc>
          <w:tcPr>
            <w:tcW w:w="659" w:type="pct"/>
            <w:tcBorders>
              <w:top w:val="single" w:sz="6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14:paraId="7B60A737" w14:textId="136F9533" w:rsidR="00732210" w:rsidRPr="005F058F" w:rsidRDefault="005F058F" w:rsidP="005F05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F05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24e-6</w:t>
            </w:r>
          </w:p>
        </w:tc>
      </w:tr>
    </w:tbl>
    <w:p w14:paraId="3BC90832" w14:textId="77777777" w:rsidR="009F54E8" w:rsidRPr="006A08E3" w:rsidRDefault="009F54E8" w:rsidP="006A08E3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07F0958" w14:textId="77777777" w:rsidR="009F54E8" w:rsidRDefault="009F54E8" w:rsidP="00FE352B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4117CD4" w14:textId="77777777" w:rsidR="009C48DD" w:rsidRPr="00584BAD" w:rsidRDefault="009C48D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9C48DD" w:rsidRPr="00584B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4E8"/>
    <w:rsid w:val="00034438"/>
    <w:rsid w:val="0007046E"/>
    <w:rsid w:val="00167DC3"/>
    <w:rsid w:val="001941FA"/>
    <w:rsid w:val="00235E4F"/>
    <w:rsid w:val="002D0B5A"/>
    <w:rsid w:val="00353278"/>
    <w:rsid w:val="003D57A9"/>
    <w:rsid w:val="003F1CF9"/>
    <w:rsid w:val="004623FE"/>
    <w:rsid w:val="00467FC8"/>
    <w:rsid w:val="005267CA"/>
    <w:rsid w:val="00584BAD"/>
    <w:rsid w:val="005F058F"/>
    <w:rsid w:val="006A08E3"/>
    <w:rsid w:val="006B51A7"/>
    <w:rsid w:val="00732210"/>
    <w:rsid w:val="0083780C"/>
    <w:rsid w:val="008B55C2"/>
    <w:rsid w:val="0098658A"/>
    <w:rsid w:val="00990A00"/>
    <w:rsid w:val="009C48DD"/>
    <w:rsid w:val="009D0EAD"/>
    <w:rsid w:val="009F54E8"/>
    <w:rsid w:val="00A65697"/>
    <w:rsid w:val="00B352EA"/>
    <w:rsid w:val="00B545E4"/>
    <w:rsid w:val="00BE4375"/>
    <w:rsid w:val="00C63BAC"/>
    <w:rsid w:val="00CC4817"/>
    <w:rsid w:val="00D42349"/>
    <w:rsid w:val="00DA0B80"/>
    <w:rsid w:val="00E349A9"/>
    <w:rsid w:val="00E668C2"/>
    <w:rsid w:val="00EC31AA"/>
    <w:rsid w:val="00F12E2A"/>
    <w:rsid w:val="00FD4807"/>
    <w:rsid w:val="00FE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58AF3"/>
  <w15:chartTrackingRefBased/>
  <w15:docId w15:val="{5A6F19B6-3940-9D47-A158-2A5098CDE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F54E8"/>
  </w:style>
  <w:style w:type="paragraph" w:styleId="Titolo1">
    <w:name w:val="heading 1"/>
    <w:basedOn w:val="Normale"/>
    <w:next w:val="Normale"/>
    <w:link w:val="Titolo1Carattere"/>
    <w:uiPriority w:val="9"/>
    <w:qFormat/>
    <w:rsid w:val="009F5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F5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F54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F54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F54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F54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F54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F54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F54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F54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F54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F54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F54E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F54E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F54E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F54E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F54E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F54E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F54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F5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F54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F54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F54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F54E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F54E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F54E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F5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F54E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F54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8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1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1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1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6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60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0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7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60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0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6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75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3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2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9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0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8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08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0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86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1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0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6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2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6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8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7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miryam.carecchio@unipd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93828A-8A20-954F-AF1F-C6C2DE444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822</Words>
  <Characters>4689</Characters>
  <Application>Microsoft Office Word</Application>
  <DocSecurity>0</DocSecurity>
  <Lines>39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to Giulia</dc:creator>
  <cp:keywords/>
  <dc:description/>
  <cp:lastModifiedBy>Bonato Giulia</cp:lastModifiedBy>
  <cp:revision>24</cp:revision>
  <dcterms:created xsi:type="dcterms:W3CDTF">2024-10-27T12:20:00Z</dcterms:created>
  <dcterms:modified xsi:type="dcterms:W3CDTF">2024-11-29T16:28:00Z</dcterms:modified>
</cp:coreProperties>
</file>